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7CF6E" w14:textId="57BD7DB6" w:rsidR="00A77FF4" w:rsidRDefault="00A77FF4"/>
    <w:p w14:paraId="1B8C854A" w14:textId="0216A74F" w:rsidR="00A77FF4" w:rsidRPr="00A77FF4" w:rsidRDefault="00A77FF4">
      <w:pPr>
        <w:rPr>
          <w:b/>
          <w:bCs/>
        </w:rPr>
      </w:pPr>
      <w:r>
        <w:rPr>
          <w:b/>
          <w:bCs/>
        </w:rPr>
        <w:t xml:space="preserve">Data 1 - </w:t>
      </w:r>
      <w:r w:rsidRPr="00A77FF4">
        <w:rPr>
          <w:b/>
          <w:bCs/>
        </w:rPr>
        <w:t>Excerpts of participants’ stories based on themes</w:t>
      </w:r>
    </w:p>
    <w:tbl>
      <w:tblPr>
        <w:tblStyle w:val="TableGrid"/>
        <w:tblW w:w="0" w:type="auto"/>
        <w:tblInd w:w="-5" w:type="dxa"/>
        <w:tblLook w:val="04A0" w:firstRow="1" w:lastRow="0" w:firstColumn="1" w:lastColumn="0" w:noHBand="0" w:noVBand="1"/>
      </w:tblPr>
      <w:tblGrid>
        <w:gridCol w:w="1560"/>
        <w:gridCol w:w="1865"/>
        <w:gridCol w:w="1865"/>
        <w:gridCol w:w="1865"/>
        <w:gridCol w:w="1866"/>
      </w:tblGrid>
      <w:tr w:rsidR="00A77FF4" w:rsidRPr="00D61CC1" w14:paraId="5C5135AE" w14:textId="77777777" w:rsidTr="00A77FF4">
        <w:trPr>
          <w:trHeight w:val="269"/>
        </w:trPr>
        <w:tc>
          <w:tcPr>
            <w:tcW w:w="9021" w:type="dxa"/>
            <w:gridSpan w:val="5"/>
          </w:tcPr>
          <w:p w14:paraId="18D5C773" w14:textId="77777777" w:rsidR="00A77FF4" w:rsidRPr="00D61CC1" w:rsidRDefault="00A77FF4" w:rsidP="00F86EE3">
            <w:pPr>
              <w:rPr>
                <w:b/>
              </w:rPr>
            </w:pPr>
          </w:p>
        </w:tc>
      </w:tr>
      <w:tr w:rsidR="000A4A5D" w:rsidRPr="00D61CC1" w14:paraId="7B3515CD" w14:textId="77777777" w:rsidTr="00621545">
        <w:trPr>
          <w:trHeight w:val="269"/>
        </w:trPr>
        <w:tc>
          <w:tcPr>
            <w:tcW w:w="1560" w:type="dxa"/>
            <w:vMerge w:val="restart"/>
          </w:tcPr>
          <w:p w14:paraId="28B71641" w14:textId="77777777" w:rsidR="000A4A5D" w:rsidRPr="00D61CC1" w:rsidRDefault="000A4A5D" w:rsidP="00F86EE3">
            <w:pPr>
              <w:rPr>
                <w:b/>
              </w:rPr>
            </w:pPr>
            <w:r w:rsidRPr="00D61CC1">
              <w:rPr>
                <w:b/>
              </w:rPr>
              <w:t>Participant</w:t>
            </w:r>
          </w:p>
        </w:tc>
        <w:tc>
          <w:tcPr>
            <w:tcW w:w="3730" w:type="dxa"/>
            <w:gridSpan w:val="2"/>
          </w:tcPr>
          <w:p w14:paraId="12DD85CC" w14:textId="77777777" w:rsidR="000A4A5D" w:rsidRPr="00D61CC1" w:rsidRDefault="000A4A5D" w:rsidP="00F86EE3">
            <w:pPr>
              <w:rPr>
                <w:b/>
              </w:rPr>
            </w:pPr>
            <w:r w:rsidRPr="00D61CC1">
              <w:rPr>
                <w:b/>
              </w:rPr>
              <w:t>Feeling of emptiness</w:t>
            </w:r>
          </w:p>
        </w:tc>
        <w:tc>
          <w:tcPr>
            <w:tcW w:w="3731" w:type="dxa"/>
            <w:gridSpan w:val="2"/>
          </w:tcPr>
          <w:p w14:paraId="57628FD7" w14:textId="77777777" w:rsidR="000A4A5D" w:rsidRPr="00D61CC1" w:rsidRDefault="000A4A5D" w:rsidP="00F86EE3">
            <w:pPr>
              <w:rPr>
                <w:b/>
              </w:rPr>
            </w:pPr>
            <w:r w:rsidRPr="00D61CC1">
              <w:rPr>
                <w:b/>
              </w:rPr>
              <w:t>Feeling of hopelessness</w:t>
            </w:r>
          </w:p>
        </w:tc>
      </w:tr>
      <w:tr w:rsidR="00172686" w:rsidRPr="00D61CC1" w14:paraId="659FBDDE" w14:textId="77777777" w:rsidTr="00621545">
        <w:trPr>
          <w:trHeight w:val="269"/>
        </w:trPr>
        <w:tc>
          <w:tcPr>
            <w:tcW w:w="1560" w:type="dxa"/>
            <w:vMerge/>
          </w:tcPr>
          <w:p w14:paraId="3E924C7D" w14:textId="77777777" w:rsidR="000A4A5D" w:rsidRPr="00D61CC1" w:rsidRDefault="000A4A5D" w:rsidP="00F86EE3">
            <w:pPr>
              <w:rPr>
                <w:b/>
              </w:rPr>
            </w:pPr>
          </w:p>
        </w:tc>
        <w:tc>
          <w:tcPr>
            <w:tcW w:w="1865" w:type="dxa"/>
          </w:tcPr>
          <w:p w14:paraId="0D8D2A5C" w14:textId="77777777" w:rsidR="000A4A5D" w:rsidRPr="00D61CC1" w:rsidRDefault="000A4A5D" w:rsidP="00F86EE3">
            <w:pPr>
              <w:rPr>
                <w:b/>
              </w:rPr>
            </w:pPr>
            <w:r w:rsidRPr="00D61CC1">
              <w:rPr>
                <w:b/>
              </w:rPr>
              <w:t>Uncomfortable</w:t>
            </w:r>
          </w:p>
        </w:tc>
        <w:tc>
          <w:tcPr>
            <w:tcW w:w="1865" w:type="dxa"/>
          </w:tcPr>
          <w:p w14:paraId="7B9EC1D1" w14:textId="77777777" w:rsidR="000A4A5D" w:rsidRPr="00D61CC1" w:rsidRDefault="000A4A5D" w:rsidP="00F86EE3">
            <w:pPr>
              <w:rPr>
                <w:b/>
              </w:rPr>
            </w:pPr>
            <w:r w:rsidRPr="00D61CC1">
              <w:rPr>
                <w:b/>
              </w:rPr>
              <w:t>Demotivated</w:t>
            </w:r>
          </w:p>
        </w:tc>
        <w:tc>
          <w:tcPr>
            <w:tcW w:w="1865" w:type="dxa"/>
          </w:tcPr>
          <w:p w14:paraId="147E6A30" w14:textId="77777777" w:rsidR="000A4A5D" w:rsidRPr="00D61CC1" w:rsidRDefault="000A4A5D" w:rsidP="00F86EE3">
            <w:pPr>
              <w:rPr>
                <w:b/>
              </w:rPr>
            </w:pPr>
            <w:r w:rsidRPr="00D61CC1">
              <w:rPr>
                <w:b/>
              </w:rPr>
              <w:t>No hope</w:t>
            </w:r>
          </w:p>
        </w:tc>
        <w:tc>
          <w:tcPr>
            <w:tcW w:w="1866" w:type="dxa"/>
          </w:tcPr>
          <w:p w14:paraId="50BC5F45" w14:textId="77777777" w:rsidR="000A4A5D" w:rsidRPr="00D61CC1" w:rsidRDefault="000A4A5D" w:rsidP="00F86EE3">
            <w:pPr>
              <w:rPr>
                <w:b/>
              </w:rPr>
            </w:pPr>
            <w:r w:rsidRPr="00D61CC1">
              <w:rPr>
                <w:b/>
              </w:rPr>
              <w:t>No trust</w:t>
            </w:r>
          </w:p>
        </w:tc>
      </w:tr>
      <w:tr w:rsidR="00172686" w:rsidRPr="00D61CC1" w14:paraId="23E7EE86" w14:textId="77777777" w:rsidTr="00621545">
        <w:trPr>
          <w:trHeight w:val="269"/>
        </w:trPr>
        <w:tc>
          <w:tcPr>
            <w:tcW w:w="1560" w:type="dxa"/>
          </w:tcPr>
          <w:p w14:paraId="3C43EBC1" w14:textId="77777777" w:rsidR="000A4A5D" w:rsidRPr="00D61CC1" w:rsidRDefault="000A4A5D" w:rsidP="00F86EE3">
            <w:r w:rsidRPr="00D61CC1">
              <w:t>Participant 1</w:t>
            </w:r>
          </w:p>
        </w:tc>
        <w:tc>
          <w:tcPr>
            <w:tcW w:w="1865" w:type="dxa"/>
          </w:tcPr>
          <w:p w14:paraId="14B8197E" w14:textId="09805794" w:rsidR="000A4A5D" w:rsidRPr="00D61CC1" w:rsidRDefault="000A4A5D" w:rsidP="000A4A5D">
            <w:r w:rsidRPr="000A4A5D">
              <w:t>I was asked to attend the session every time I attended the</w:t>
            </w:r>
            <w:r>
              <w:t xml:space="preserve"> </w:t>
            </w:r>
            <w:r w:rsidRPr="000A4A5D">
              <w:t>treatment. Honestly, I was not comfortable. That does not mean counselling is not good, but the feeling remain</w:t>
            </w:r>
            <w:r w:rsidR="00DC1A17">
              <w:t>ed</w:t>
            </w:r>
            <w:r w:rsidRPr="000A4A5D">
              <w:t xml:space="preserve"> after I left the counselling session. For me, it was nothing and useless because I know there will be no change with HIV</w:t>
            </w:r>
            <w:r w:rsidR="00DC1A17">
              <w:t>.</w:t>
            </w:r>
          </w:p>
        </w:tc>
        <w:tc>
          <w:tcPr>
            <w:tcW w:w="1865" w:type="dxa"/>
          </w:tcPr>
          <w:p w14:paraId="75B6AA19" w14:textId="20D2A12A" w:rsidR="000A4A5D" w:rsidRPr="00D61CC1" w:rsidRDefault="000A4A5D" w:rsidP="000A4A5D">
            <w:r>
              <w:t xml:space="preserve">I have no interest </w:t>
            </w:r>
            <w:r w:rsidR="00DC1A17">
              <w:t xml:space="preserve">in </w:t>
            </w:r>
            <w:r>
              <w:t>do</w:t>
            </w:r>
            <w:r w:rsidR="00DC1A17">
              <w:t>ing</w:t>
            </w:r>
            <w:r>
              <w:t xml:space="preserve"> anything I used to. </w:t>
            </w:r>
            <w:r w:rsidR="00B022B9">
              <w:t xml:space="preserve">Especially in terms of my career, most days I feel </w:t>
            </w:r>
            <w:r w:rsidR="00DC1A17">
              <w:t xml:space="preserve">unmotivated </w:t>
            </w:r>
            <w:r w:rsidR="00B022B9">
              <w:t>to continue work</w:t>
            </w:r>
            <w:r w:rsidR="00DC1A17">
              <w:t>ing</w:t>
            </w:r>
            <w:r w:rsidR="00B022B9">
              <w:t xml:space="preserve">. However, I have to pretend like nothing </w:t>
            </w:r>
            <w:r w:rsidR="00DC1A17">
              <w:t xml:space="preserve">has </w:t>
            </w:r>
            <w:r w:rsidR="00B022B9">
              <w:t xml:space="preserve">happened to me. But it is not easy. </w:t>
            </w:r>
          </w:p>
        </w:tc>
        <w:tc>
          <w:tcPr>
            <w:tcW w:w="1865" w:type="dxa"/>
          </w:tcPr>
          <w:p w14:paraId="7BA86B2D" w14:textId="279C117F" w:rsidR="000A4A5D" w:rsidRPr="00D61CC1" w:rsidRDefault="00B022B9" w:rsidP="00B022B9">
            <w:r>
              <w:t xml:space="preserve">What can I hope </w:t>
            </w:r>
            <w:r w:rsidR="00DC1A17">
              <w:t xml:space="preserve">for when </w:t>
            </w:r>
            <w:r>
              <w:t xml:space="preserve">living with this disease? There is nothing for me. I </w:t>
            </w:r>
            <w:r w:rsidR="00DC1A17">
              <w:t xml:space="preserve">have </w:t>
            </w:r>
            <w:r>
              <w:t xml:space="preserve">started to feel like everything is wrong for me. </w:t>
            </w:r>
          </w:p>
        </w:tc>
        <w:tc>
          <w:tcPr>
            <w:tcW w:w="1866" w:type="dxa"/>
          </w:tcPr>
          <w:p w14:paraId="0724A559" w14:textId="29580550" w:rsidR="000A4A5D" w:rsidRPr="00D61CC1" w:rsidRDefault="000A4A5D" w:rsidP="000A4A5D">
            <w:r w:rsidRPr="000A4A5D">
              <w:t xml:space="preserve">I admit that I am not the type of person who easily shares anything about myself. In the counselling sessions, I noticed and could feel that the counsellor </w:t>
            </w:r>
            <w:r w:rsidR="00887EF9">
              <w:t>was trying</w:t>
            </w:r>
            <w:r w:rsidR="00887EF9" w:rsidRPr="000A4A5D">
              <w:t xml:space="preserve"> </w:t>
            </w:r>
            <w:r w:rsidRPr="000A4A5D">
              <w:t>to get some information about me, for example, my personal issues. For me, it is not easy to share and to make people understand it. My situation will never get better. No one can help me. So, I only chose to discuss treatments.</w:t>
            </w:r>
          </w:p>
        </w:tc>
      </w:tr>
      <w:tr w:rsidR="00172686" w:rsidRPr="00D61CC1" w14:paraId="11829D22" w14:textId="77777777" w:rsidTr="00621545">
        <w:trPr>
          <w:trHeight w:val="269"/>
        </w:trPr>
        <w:tc>
          <w:tcPr>
            <w:tcW w:w="1560" w:type="dxa"/>
          </w:tcPr>
          <w:p w14:paraId="13B63E15" w14:textId="77777777" w:rsidR="000A4A5D" w:rsidRPr="00D61CC1" w:rsidRDefault="000A4A5D" w:rsidP="00F86EE3">
            <w:r w:rsidRPr="00D61CC1">
              <w:t>Participant 2</w:t>
            </w:r>
          </w:p>
        </w:tc>
        <w:tc>
          <w:tcPr>
            <w:tcW w:w="1865" w:type="dxa"/>
          </w:tcPr>
          <w:p w14:paraId="51787655" w14:textId="57326C53" w:rsidR="000A4A5D" w:rsidRPr="00D61CC1" w:rsidRDefault="000A4A5D" w:rsidP="000A4A5D">
            <w:r w:rsidRPr="000A4A5D">
              <w:t xml:space="preserve">I don’t think that </w:t>
            </w:r>
            <w:r w:rsidR="00887EF9">
              <w:t xml:space="preserve">it </w:t>
            </w:r>
            <w:r w:rsidRPr="000A4A5D">
              <w:t xml:space="preserve">would be easy for me to </w:t>
            </w:r>
            <w:r w:rsidR="00BC334E">
              <w:t>get used</w:t>
            </w:r>
            <w:r w:rsidR="00BC334E" w:rsidRPr="000A4A5D">
              <w:t xml:space="preserve"> </w:t>
            </w:r>
            <w:r w:rsidR="00887EF9">
              <w:t>to</w:t>
            </w:r>
            <w:r w:rsidR="00887EF9" w:rsidRPr="000A4A5D">
              <w:t xml:space="preserve"> </w:t>
            </w:r>
            <w:r w:rsidRPr="000A4A5D">
              <w:t xml:space="preserve">a service like counselling, even though I know they just want to help me. But I am blank with this disease. I had never expected HIV in my body and </w:t>
            </w:r>
            <w:r w:rsidR="00887EF9">
              <w:t xml:space="preserve">now </w:t>
            </w:r>
            <w:r w:rsidRPr="000A4A5D">
              <w:t>my life will end with this</w:t>
            </w:r>
            <w:r w:rsidR="00887EF9">
              <w:t>.</w:t>
            </w:r>
          </w:p>
        </w:tc>
        <w:tc>
          <w:tcPr>
            <w:tcW w:w="1865" w:type="dxa"/>
          </w:tcPr>
          <w:p w14:paraId="15607864" w14:textId="4AF8FE3B" w:rsidR="000A4A5D" w:rsidRPr="00D61CC1" w:rsidRDefault="00B022B9" w:rsidP="00B022B9">
            <w:r>
              <w:t>When I was diagnosed with HIV, the obvious thing I notice</w:t>
            </w:r>
            <w:r w:rsidR="00887EF9">
              <w:t>d</w:t>
            </w:r>
            <w:r>
              <w:t xml:space="preserve"> about myself is I started to have </w:t>
            </w:r>
            <w:r w:rsidR="00BC334E">
              <w:t xml:space="preserve">a </w:t>
            </w:r>
            <w:r>
              <w:t xml:space="preserve">lack of focus. I feel lost. My mood changes frequently. Everything goes wrong. I don’t know. I have no idea. It (HIV) </w:t>
            </w:r>
            <w:r>
              <w:lastRenderedPageBreak/>
              <w:t>ruined everything.</w:t>
            </w:r>
          </w:p>
        </w:tc>
        <w:tc>
          <w:tcPr>
            <w:tcW w:w="1865" w:type="dxa"/>
          </w:tcPr>
          <w:p w14:paraId="30F7622E" w14:textId="4188E3A9" w:rsidR="000A4A5D" w:rsidRPr="00D61CC1" w:rsidRDefault="00B022B9" w:rsidP="00172686">
            <w:r>
              <w:lastRenderedPageBreak/>
              <w:t>When I was diagnosed with HIV, I tried to attend, actually I forced myself to consistently attend</w:t>
            </w:r>
            <w:r w:rsidR="00177BB6">
              <w:t xml:space="preserve"> the counselling session</w:t>
            </w:r>
            <w:r w:rsidR="0008732D">
              <w:t>s</w:t>
            </w:r>
            <w:r w:rsidR="00177BB6">
              <w:t xml:space="preserve">. Yes, I admit that the counsellor guided me, advised me to be strong </w:t>
            </w:r>
            <w:r w:rsidR="00887EF9">
              <w:t xml:space="preserve">when </w:t>
            </w:r>
            <w:r w:rsidR="00177BB6">
              <w:t xml:space="preserve">facing reality. I tried, but </w:t>
            </w:r>
            <w:r w:rsidR="00177BB6">
              <w:lastRenderedPageBreak/>
              <w:t xml:space="preserve">nothing works. Nothing </w:t>
            </w:r>
            <w:r w:rsidR="00887EF9">
              <w:t xml:space="preserve">has </w:t>
            </w:r>
            <w:r w:rsidR="00177BB6">
              <w:t xml:space="preserve">changed. I only see </w:t>
            </w:r>
            <w:r w:rsidR="00887EF9">
              <w:t xml:space="preserve">a </w:t>
            </w:r>
            <w:r w:rsidR="00177BB6">
              <w:t xml:space="preserve">blank future. </w:t>
            </w:r>
          </w:p>
        </w:tc>
        <w:tc>
          <w:tcPr>
            <w:tcW w:w="1866" w:type="dxa"/>
          </w:tcPr>
          <w:p w14:paraId="1D7E4DFD" w14:textId="5D0B9F62" w:rsidR="000A4A5D" w:rsidRPr="00D61CC1" w:rsidRDefault="00177BB6" w:rsidP="00172686">
            <w:r w:rsidRPr="00177BB6">
              <w:lastRenderedPageBreak/>
              <w:t xml:space="preserve">Every time I attended </w:t>
            </w:r>
            <w:r w:rsidR="00BC334E">
              <w:t>a</w:t>
            </w:r>
            <w:r w:rsidR="00BC334E" w:rsidRPr="00177BB6">
              <w:t xml:space="preserve"> </w:t>
            </w:r>
            <w:r w:rsidRPr="00177BB6">
              <w:t>session or treatment,</w:t>
            </w:r>
            <w:r>
              <w:t xml:space="preserve"> I felt down. This does not mean I don’t like people, but I don’t know why I can’t bring myself to talk or discuss much with others. </w:t>
            </w:r>
            <w:r w:rsidR="00172686">
              <w:t>Even now, I just follow the procedures</w:t>
            </w:r>
            <w:r w:rsidR="00BC334E">
              <w:t>.</w:t>
            </w:r>
            <w:r w:rsidR="00172686">
              <w:t xml:space="preserve"> I try to cooperat</w:t>
            </w:r>
            <w:r w:rsidR="00887EF9">
              <w:t>e,</w:t>
            </w:r>
            <w:r w:rsidR="00172686">
              <w:t xml:space="preserve"> but </w:t>
            </w:r>
            <w:r>
              <w:lastRenderedPageBreak/>
              <w:t xml:space="preserve">HIV is really making me think too much. It makes me sick, not only physically but mentally. I am very sure no one will accept this reality. </w:t>
            </w:r>
          </w:p>
        </w:tc>
      </w:tr>
      <w:tr w:rsidR="00172686" w:rsidRPr="00D61CC1" w14:paraId="468195AF" w14:textId="77777777" w:rsidTr="00621545">
        <w:trPr>
          <w:trHeight w:val="269"/>
        </w:trPr>
        <w:tc>
          <w:tcPr>
            <w:tcW w:w="1560" w:type="dxa"/>
          </w:tcPr>
          <w:p w14:paraId="5AD2D9FF" w14:textId="77777777" w:rsidR="000A4A5D" w:rsidRPr="00D61CC1" w:rsidRDefault="000A4A5D" w:rsidP="00F86EE3">
            <w:r w:rsidRPr="00D61CC1">
              <w:lastRenderedPageBreak/>
              <w:t>Participant 3</w:t>
            </w:r>
          </w:p>
        </w:tc>
        <w:tc>
          <w:tcPr>
            <w:tcW w:w="1865" w:type="dxa"/>
          </w:tcPr>
          <w:p w14:paraId="6601F1C3" w14:textId="1B54E335" w:rsidR="000A4A5D" w:rsidRPr="00D61CC1" w:rsidRDefault="006E4963" w:rsidP="0026251C">
            <w:r>
              <w:t xml:space="preserve">With HIV, just assume you have lost everything in life, happiness and pleasure. </w:t>
            </w:r>
            <w:r w:rsidR="0008732D">
              <w:t>N</w:t>
            </w:r>
            <w:r>
              <w:t xml:space="preserve">othing more </w:t>
            </w:r>
            <w:r w:rsidR="0008732D">
              <w:t xml:space="preserve">is </w:t>
            </w:r>
            <w:r>
              <w:t xml:space="preserve">left. </w:t>
            </w:r>
            <w:r w:rsidR="0008732D">
              <w:t>I’m n</w:t>
            </w:r>
            <w:r>
              <w:t xml:space="preserve">ot just uncomfortable with the treatment, due to </w:t>
            </w:r>
            <w:r w:rsidR="0008732D">
              <w:t xml:space="preserve">the </w:t>
            </w:r>
            <w:r>
              <w:t>side effects and need</w:t>
            </w:r>
            <w:r w:rsidR="0008732D">
              <w:t>ing</w:t>
            </w:r>
            <w:r>
              <w:t xml:space="preserve"> to take a lot of medicine</w:t>
            </w:r>
            <w:r w:rsidR="00BC334E">
              <w:t>.</w:t>
            </w:r>
            <w:r>
              <w:t xml:space="preserve"> </w:t>
            </w:r>
            <w:r w:rsidR="00BC334E">
              <w:t>T</w:t>
            </w:r>
            <w:r>
              <w:t xml:space="preserve">he most uncomfortable thing is the need to engage with </w:t>
            </w:r>
            <w:r w:rsidR="0008732D">
              <w:t xml:space="preserve">a </w:t>
            </w:r>
            <w:r>
              <w:t xml:space="preserve">certain commitment, like </w:t>
            </w:r>
            <w:r w:rsidR="0008732D">
              <w:t xml:space="preserve">the </w:t>
            </w:r>
            <w:r>
              <w:t>need to attend regular counselling session</w:t>
            </w:r>
            <w:r w:rsidR="0008732D">
              <w:t>s</w:t>
            </w:r>
            <w:r>
              <w:t xml:space="preserve">. For me, it changes nothing. </w:t>
            </w:r>
          </w:p>
        </w:tc>
        <w:tc>
          <w:tcPr>
            <w:tcW w:w="1865" w:type="dxa"/>
          </w:tcPr>
          <w:p w14:paraId="73A4B5C8" w14:textId="5D3295B2" w:rsidR="000A4A5D" w:rsidRPr="00D61CC1" w:rsidRDefault="000A4A5D" w:rsidP="000A4A5D">
            <w:r w:rsidRPr="000A4A5D">
              <w:t>I underst</w:t>
            </w:r>
            <w:r w:rsidR="0008732D">
              <w:t>and</w:t>
            </w:r>
            <w:r w:rsidRPr="000A4A5D">
              <w:t xml:space="preserve"> that counselling is</w:t>
            </w:r>
            <w:r w:rsidR="00BC334E">
              <w:t xml:space="preserve"> intended</w:t>
            </w:r>
            <w:r w:rsidRPr="000A4A5D">
              <w:t xml:space="preserve"> to help and motivate people, but this is HIV, and I still cannot understand why they ask me to attend the counselling session</w:t>
            </w:r>
            <w:r w:rsidR="0008732D">
              <w:t>s</w:t>
            </w:r>
            <w:r w:rsidRPr="000A4A5D">
              <w:t xml:space="preserve">. </w:t>
            </w:r>
            <w:r w:rsidR="00BC334E">
              <w:t>There</w:t>
            </w:r>
            <w:r w:rsidR="00BC334E" w:rsidRPr="000A4A5D">
              <w:t xml:space="preserve"> </w:t>
            </w:r>
            <w:r w:rsidRPr="000A4A5D">
              <w:t xml:space="preserve">is nothing for me. There is no one, and nothing </w:t>
            </w:r>
            <w:r w:rsidR="0008732D">
              <w:t>can</w:t>
            </w:r>
            <w:r w:rsidR="0008732D" w:rsidRPr="000A4A5D">
              <w:t xml:space="preserve"> </w:t>
            </w:r>
            <w:r w:rsidRPr="000A4A5D">
              <w:t>change this. It is HIV and I know that my life will end soon</w:t>
            </w:r>
            <w:r w:rsidR="0008732D">
              <w:t>.</w:t>
            </w:r>
          </w:p>
        </w:tc>
        <w:tc>
          <w:tcPr>
            <w:tcW w:w="1865" w:type="dxa"/>
          </w:tcPr>
          <w:p w14:paraId="10DEA1BC" w14:textId="725994BB" w:rsidR="000A4A5D" w:rsidRPr="00D61CC1" w:rsidRDefault="0026251C" w:rsidP="00CC6712">
            <w:r>
              <w:t xml:space="preserve">I am thinking too much </w:t>
            </w:r>
            <w:r w:rsidR="00CC6712">
              <w:t xml:space="preserve">by living with this disease and I know there is nothing </w:t>
            </w:r>
            <w:r w:rsidR="0008732D">
              <w:t xml:space="preserve">that </w:t>
            </w:r>
            <w:r w:rsidR="00CC6712">
              <w:t xml:space="preserve">can be changed </w:t>
            </w:r>
            <w:r w:rsidR="0008732D">
              <w:t xml:space="preserve">or </w:t>
            </w:r>
            <w:r w:rsidR="00CC6712">
              <w:t xml:space="preserve">hoped for. I just follow the treatment procedures. If I </w:t>
            </w:r>
            <w:r w:rsidR="0008732D">
              <w:t>am not in the</w:t>
            </w:r>
            <w:r w:rsidR="00CC6712">
              <w:t xml:space="preserve"> mood for it, I skip the appointment.</w:t>
            </w:r>
            <w:r>
              <w:t xml:space="preserve"> </w:t>
            </w:r>
          </w:p>
        </w:tc>
        <w:tc>
          <w:tcPr>
            <w:tcW w:w="1866" w:type="dxa"/>
          </w:tcPr>
          <w:p w14:paraId="47EF6850" w14:textId="635196AC" w:rsidR="000A4A5D" w:rsidRPr="00D61CC1" w:rsidRDefault="000A4A5D" w:rsidP="000A4A5D">
            <w:r w:rsidRPr="000A4A5D">
              <w:t xml:space="preserve">Honestly, it is not easy for me to continue life with HIV, and I believe there is no one who will accept and understand me now. With HIV, I need more space for myself. I prefer to share with </w:t>
            </w:r>
            <w:r w:rsidR="00BC334E">
              <w:t>those</w:t>
            </w:r>
            <w:r w:rsidRPr="000A4A5D">
              <w:t xml:space="preserve"> that I am close to, but not in the counselling session</w:t>
            </w:r>
            <w:r w:rsidR="0008732D">
              <w:t>s</w:t>
            </w:r>
            <w:r w:rsidRPr="000A4A5D">
              <w:t xml:space="preserve">. I know that the counsellor tried to help me, but in terms of dealing with personal matters, I could not </w:t>
            </w:r>
            <w:r w:rsidR="0008732D">
              <w:t>do this</w:t>
            </w:r>
            <w:r w:rsidRPr="000A4A5D">
              <w:t xml:space="preserve"> in </w:t>
            </w:r>
            <w:r w:rsidR="0008732D">
              <w:t xml:space="preserve">the </w:t>
            </w:r>
            <w:r w:rsidRPr="000A4A5D">
              <w:t>counselling session</w:t>
            </w:r>
            <w:r w:rsidR="0008732D">
              <w:t>s</w:t>
            </w:r>
            <w:r w:rsidRPr="000A4A5D">
              <w:t>. Sometimes, I’m more comfortable talking with a medical doctor.</w:t>
            </w:r>
          </w:p>
        </w:tc>
      </w:tr>
      <w:tr w:rsidR="00172686" w:rsidRPr="00D61CC1" w14:paraId="3DBC8FC0" w14:textId="77777777" w:rsidTr="00621545">
        <w:trPr>
          <w:trHeight w:val="269"/>
        </w:trPr>
        <w:tc>
          <w:tcPr>
            <w:tcW w:w="1560" w:type="dxa"/>
          </w:tcPr>
          <w:p w14:paraId="7458457E" w14:textId="77777777" w:rsidR="000A4A5D" w:rsidRPr="00D61CC1" w:rsidRDefault="000A4A5D" w:rsidP="00F86EE3">
            <w:r w:rsidRPr="00D61CC1">
              <w:t>Participant 4</w:t>
            </w:r>
          </w:p>
        </w:tc>
        <w:tc>
          <w:tcPr>
            <w:tcW w:w="1865" w:type="dxa"/>
          </w:tcPr>
          <w:p w14:paraId="796EFAB1" w14:textId="62B5C52C" w:rsidR="000A4A5D" w:rsidRPr="00D61CC1" w:rsidRDefault="00166108" w:rsidP="00AB4E8D">
            <w:r>
              <w:t xml:space="preserve">Since </w:t>
            </w:r>
            <w:r w:rsidR="00724289">
              <w:t>the diagnosis, I</w:t>
            </w:r>
            <w:r>
              <w:t xml:space="preserve"> am </w:t>
            </w:r>
            <w:r w:rsidR="00724289">
              <w:t>always think</w:t>
            </w:r>
            <w:r>
              <w:t>ing</w:t>
            </w:r>
            <w:r w:rsidR="00724289">
              <w:t xml:space="preserve"> </w:t>
            </w:r>
            <w:r w:rsidR="00BC334E">
              <w:t xml:space="preserve">about the fact </w:t>
            </w:r>
            <w:r w:rsidR="00724289">
              <w:t xml:space="preserve">that I am dying. It makes me feel bad and that is why I feel </w:t>
            </w:r>
            <w:r w:rsidR="00724289">
              <w:lastRenderedPageBreak/>
              <w:t xml:space="preserve">uncomfortable </w:t>
            </w:r>
            <w:r>
              <w:t>about doing</w:t>
            </w:r>
            <w:r w:rsidR="00724289">
              <w:t xml:space="preserve"> much in the treatment process. I thought I just need</w:t>
            </w:r>
            <w:r w:rsidR="002A1FA9">
              <w:t>ed</w:t>
            </w:r>
            <w:r w:rsidR="00724289">
              <w:t xml:space="preserve"> to come to the hospital and take the medicine. The intervention sometimes made me feel a bit uncomfortable because it could be</w:t>
            </w:r>
            <w:r w:rsidR="002A1FA9">
              <w:t xml:space="preserve"> a</w:t>
            </w:r>
            <w:r w:rsidR="00724289">
              <w:t xml:space="preserve"> long session, just to check on my progress.</w:t>
            </w:r>
          </w:p>
        </w:tc>
        <w:tc>
          <w:tcPr>
            <w:tcW w:w="1865" w:type="dxa"/>
          </w:tcPr>
          <w:p w14:paraId="31944553" w14:textId="13CD79D3" w:rsidR="000A4A5D" w:rsidRPr="00D61CC1" w:rsidRDefault="00AB4E8D" w:rsidP="00AB4E8D">
            <w:r>
              <w:lastRenderedPageBreak/>
              <w:t xml:space="preserve">I started to </w:t>
            </w:r>
            <w:r w:rsidR="007D19BA">
              <w:t>lose my</w:t>
            </w:r>
            <w:r>
              <w:t xml:space="preserve"> spirit to continue my life. I spent a lot of money for medical, treatment, but there is </w:t>
            </w:r>
            <w:r w:rsidR="007D19BA">
              <w:t xml:space="preserve">still </w:t>
            </w:r>
            <w:r>
              <w:t xml:space="preserve">no </w:t>
            </w:r>
            <w:r>
              <w:lastRenderedPageBreak/>
              <w:t>change. I started feel</w:t>
            </w:r>
            <w:r w:rsidR="007D19BA">
              <w:t>ing</w:t>
            </w:r>
            <w:r w:rsidR="002A1FA9">
              <w:t xml:space="preserve"> like</w:t>
            </w:r>
            <w:r>
              <w:t xml:space="preserve"> giv</w:t>
            </w:r>
            <w:r w:rsidR="002A1FA9">
              <w:t>ing</w:t>
            </w:r>
            <w:r>
              <w:t xml:space="preserve"> up. I don’t even know how much longer I </w:t>
            </w:r>
            <w:r w:rsidR="002A1FA9">
              <w:t xml:space="preserve">can </w:t>
            </w:r>
            <w:r>
              <w:t>survive.</w:t>
            </w:r>
          </w:p>
        </w:tc>
        <w:tc>
          <w:tcPr>
            <w:tcW w:w="1865" w:type="dxa"/>
          </w:tcPr>
          <w:p w14:paraId="20343FB8" w14:textId="65048958" w:rsidR="000A4A5D" w:rsidRDefault="000A4A5D" w:rsidP="000A4A5D">
            <w:r w:rsidRPr="000A4A5D">
              <w:lastRenderedPageBreak/>
              <w:t>HIV has completely taken over everything in my life. I have lost my happiness</w:t>
            </w:r>
            <w:r w:rsidR="007D19BA">
              <w:t>,</w:t>
            </w:r>
            <w:r w:rsidRPr="000A4A5D">
              <w:t xml:space="preserve"> </w:t>
            </w:r>
            <w:r w:rsidR="007D19BA">
              <w:t>m</w:t>
            </w:r>
            <w:r w:rsidRPr="000A4A5D">
              <w:t xml:space="preserve">y family, friends and career. I still </w:t>
            </w:r>
            <w:r w:rsidRPr="000A4A5D">
              <w:lastRenderedPageBreak/>
              <w:t xml:space="preserve">have a job, but I know it </w:t>
            </w:r>
            <w:r w:rsidR="007D19BA">
              <w:t>can</w:t>
            </w:r>
            <w:r w:rsidR="007D19BA" w:rsidRPr="000A4A5D">
              <w:t xml:space="preserve"> </w:t>
            </w:r>
            <w:r w:rsidRPr="000A4A5D">
              <w:t xml:space="preserve">end at any time with </w:t>
            </w:r>
            <w:r w:rsidR="007D19BA">
              <w:t>my</w:t>
            </w:r>
            <w:r w:rsidR="007D19BA" w:rsidRPr="000A4A5D">
              <w:t xml:space="preserve"> </w:t>
            </w:r>
            <w:r w:rsidRPr="000A4A5D">
              <w:t xml:space="preserve">deteriorating health, painful medication and </w:t>
            </w:r>
            <w:r w:rsidR="007D19BA">
              <w:t xml:space="preserve">the </w:t>
            </w:r>
            <w:r w:rsidRPr="000A4A5D">
              <w:t>struggles that I need to face outside. I have attended counselling sessions, but there is no hope for me. I am totally broken</w:t>
            </w:r>
            <w:r w:rsidR="007D19BA">
              <w:t>.</w:t>
            </w:r>
          </w:p>
          <w:p w14:paraId="0F7D4306" w14:textId="77777777" w:rsidR="000A4A5D" w:rsidRDefault="000A4A5D" w:rsidP="00F86EE3">
            <w:pPr>
              <w:jc w:val="center"/>
            </w:pPr>
          </w:p>
          <w:p w14:paraId="5380F41A" w14:textId="1B27FA46" w:rsidR="000A4A5D" w:rsidRPr="00D61CC1" w:rsidRDefault="000A4A5D" w:rsidP="000A4A5D">
            <w:r w:rsidRPr="003C78A6">
              <w:rPr>
                <w:bCs/>
              </w:rPr>
              <w:t xml:space="preserve">HIV has changed my life. I only feel like giving up </w:t>
            </w:r>
            <w:r>
              <w:rPr>
                <w:bCs/>
              </w:rPr>
              <w:t>on</w:t>
            </w:r>
            <w:r w:rsidRPr="003C78A6">
              <w:rPr>
                <w:bCs/>
              </w:rPr>
              <w:t xml:space="preserve"> everything. It is too late now. I have no future living with this disease. I started to have no </w:t>
            </w:r>
            <w:r w:rsidR="007D19BA">
              <w:rPr>
                <w:bCs/>
              </w:rPr>
              <w:t>motivation to</w:t>
            </w:r>
            <w:r w:rsidR="007D19BA" w:rsidRPr="003C78A6">
              <w:rPr>
                <w:bCs/>
              </w:rPr>
              <w:t xml:space="preserve"> </w:t>
            </w:r>
            <w:r w:rsidRPr="003C78A6">
              <w:rPr>
                <w:bCs/>
              </w:rPr>
              <w:t xml:space="preserve">work and do the things I used to do. I will never </w:t>
            </w:r>
            <w:r w:rsidR="007D19BA">
              <w:rPr>
                <w:bCs/>
              </w:rPr>
              <w:t>go</w:t>
            </w:r>
            <w:r w:rsidR="007D19BA" w:rsidRPr="003C78A6">
              <w:rPr>
                <w:bCs/>
              </w:rPr>
              <w:t xml:space="preserve"> </w:t>
            </w:r>
            <w:r w:rsidRPr="003C78A6">
              <w:rPr>
                <w:bCs/>
              </w:rPr>
              <w:t>back to the way I was</w:t>
            </w:r>
            <w:r w:rsidR="007D19BA">
              <w:rPr>
                <w:bCs/>
              </w:rPr>
              <w:t>.</w:t>
            </w:r>
          </w:p>
        </w:tc>
        <w:tc>
          <w:tcPr>
            <w:tcW w:w="1866" w:type="dxa"/>
          </w:tcPr>
          <w:p w14:paraId="152168C2" w14:textId="4B368B8D" w:rsidR="000A4A5D" w:rsidRPr="00D61CC1" w:rsidRDefault="00C17534" w:rsidP="00C17534">
            <w:r>
              <w:lastRenderedPageBreak/>
              <w:t>Since the diagnosis, I</w:t>
            </w:r>
            <w:r w:rsidR="007D19BA">
              <w:t xml:space="preserve"> am</w:t>
            </w:r>
            <w:r>
              <w:t xml:space="preserve"> always avoiding people. In treatment I am asked to attend </w:t>
            </w:r>
            <w:r w:rsidR="007D19BA">
              <w:t xml:space="preserve">a </w:t>
            </w:r>
            <w:r>
              <w:t xml:space="preserve">session with nurses or </w:t>
            </w:r>
            <w:r>
              <w:lastRenderedPageBreak/>
              <w:t xml:space="preserve">sometimes, the doctors. I just discuss with them the things related to </w:t>
            </w:r>
            <w:r w:rsidR="007D19BA">
              <w:t xml:space="preserve">my </w:t>
            </w:r>
            <w:r>
              <w:t xml:space="preserve">treatment. I have a feeling of assuming people </w:t>
            </w:r>
            <w:r w:rsidR="007D19BA">
              <w:t xml:space="preserve">will </w:t>
            </w:r>
            <w:r>
              <w:t xml:space="preserve">hurt me. I think I am too negative sometimes. </w:t>
            </w:r>
          </w:p>
        </w:tc>
      </w:tr>
      <w:tr w:rsidR="00172686" w:rsidRPr="00D61CC1" w14:paraId="204928C8" w14:textId="77777777" w:rsidTr="00621545">
        <w:trPr>
          <w:trHeight w:val="269"/>
        </w:trPr>
        <w:tc>
          <w:tcPr>
            <w:tcW w:w="1560" w:type="dxa"/>
          </w:tcPr>
          <w:p w14:paraId="05E39836" w14:textId="77777777" w:rsidR="000A4A5D" w:rsidRPr="00D61CC1" w:rsidRDefault="000A4A5D" w:rsidP="00F86EE3">
            <w:r w:rsidRPr="00D61CC1">
              <w:lastRenderedPageBreak/>
              <w:t>Participant 5</w:t>
            </w:r>
          </w:p>
        </w:tc>
        <w:tc>
          <w:tcPr>
            <w:tcW w:w="1865" w:type="dxa"/>
          </w:tcPr>
          <w:p w14:paraId="075312D5" w14:textId="5C9B992D" w:rsidR="000A4A5D" w:rsidRPr="00D61CC1" w:rsidRDefault="00CC76B6" w:rsidP="00F86EE3">
            <w:pPr>
              <w:jc w:val="center"/>
            </w:pPr>
            <w:r>
              <w:t xml:space="preserve">I realize </w:t>
            </w:r>
            <w:r w:rsidR="00497A0E">
              <w:t xml:space="preserve">that </w:t>
            </w:r>
            <w:r>
              <w:t xml:space="preserve">most of the time my mood </w:t>
            </w:r>
            <w:r w:rsidR="00497A0E">
              <w:t>doesn’</w:t>
            </w:r>
            <w:r>
              <w:t xml:space="preserve">t </w:t>
            </w:r>
            <w:r w:rsidR="00497A0E">
              <w:t xml:space="preserve">allow </w:t>
            </w:r>
            <w:r>
              <w:t xml:space="preserve">me to do work or activities. I frequently feel </w:t>
            </w:r>
            <w:r w:rsidR="00497A0E">
              <w:t>un</w:t>
            </w:r>
            <w:r>
              <w:t xml:space="preserve">comfortable with the environment and others. Yes, I admit that I skipped the treatment because of that feeling. It is not easy to deal with the treatment. </w:t>
            </w:r>
          </w:p>
        </w:tc>
        <w:tc>
          <w:tcPr>
            <w:tcW w:w="1865" w:type="dxa"/>
          </w:tcPr>
          <w:p w14:paraId="1906263C" w14:textId="0A7CDA5A" w:rsidR="000A4A5D" w:rsidRPr="00D61CC1" w:rsidRDefault="000A4A5D" w:rsidP="000A4A5D">
            <w:r w:rsidRPr="000A4A5D">
              <w:t xml:space="preserve">I felt nothing in the counselling session. </w:t>
            </w:r>
            <w:r w:rsidR="00497A0E">
              <w:t>This</w:t>
            </w:r>
            <w:r w:rsidR="00497A0E" w:rsidRPr="000A4A5D">
              <w:t xml:space="preserve"> </w:t>
            </w:r>
            <w:r w:rsidRPr="000A4A5D">
              <w:t xml:space="preserve">does not mean that I do not like the counsellor, but I think that they could not help much. Yes, I asked </w:t>
            </w:r>
            <w:r w:rsidR="00497A0E">
              <w:t xml:space="preserve">about </w:t>
            </w:r>
            <w:r w:rsidRPr="000A4A5D">
              <w:t>and discussed a lot of things related to medicines and treatments, but the feeling that I have inside remain</w:t>
            </w:r>
            <w:r w:rsidR="00497A0E">
              <w:t>s the</w:t>
            </w:r>
            <w:r w:rsidRPr="000A4A5D">
              <w:t xml:space="preserve"> </w:t>
            </w:r>
            <w:r w:rsidRPr="000A4A5D">
              <w:lastRenderedPageBreak/>
              <w:t xml:space="preserve">same. I am always thinking of death and there are still many things I want to </w:t>
            </w:r>
            <w:r w:rsidR="00497A0E">
              <w:t>achieve</w:t>
            </w:r>
            <w:r w:rsidR="00497A0E" w:rsidRPr="000A4A5D">
              <w:t xml:space="preserve"> </w:t>
            </w:r>
            <w:r w:rsidRPr="000A4A5D">
              <w:t>in my life</w:t>
            </w:r>
            <w:r w:rsidR="00497A0E">
              <w:t>.</w:t>
            </w:r>
          </w:p>
        </w:tc>
        <w:tc>
          <w:tcPr>
            <w:tcW w:w="1865" w:type="dxa"/>
          </w:tcPr>
          <w:p w14:paraId="1BF58FC2" w14:textId="67ACCCC3" w:rsidR="000A4A5D" w:rsidRPr="00D61CC1" w:rsidRDefault="00AB3073" w:rsidP="00C9409E">
            <w:r>
              <w:lastRenderedPageBreak/>
              <w:t>I always hate</w:t>
            </w:r>
            <w:r w:rsidR="00F03772">
              <w:t xml:space="preserve"> to think about the disease and treatment. I need to take a lot of medicine</w:t>
            </w:r>
            <w:r w:rsidR="00081662">
              <w:t>s</w:t>
            </w:r>
            <w:r w:rsidR="00F03772">
              <w:t xml:space="preserve">, but my condition remains </w:t>
            </w:r>
            <w:r w:rsidR="00497A0E">
              <w:t xml:space="preserve">the </w:t>
            </w:r>
            <w:r w:rsidR="00F03772">
              <w:t xml:space="preserve">same. Most of the time I do think </w:t>
            </w:r>
            <w:r w:rsidR="00497A0E">
              <w:t>that it is</w:t>
            </w:r>
            <w:r w:rsidR="00F03772">
              <w:t xml:space="preserve"> useless </w:t>
            </w:r>
            <w:r w:rsidR="00497A0E">
              <w:t xml:space="preserve">to </w:t>
            </w:r>
            <w:r w:rsidR="00F03772">
              <w:t xml:space="preserve">attend the treatment. But I </w:t>
            </w:r>
            <w:r w:rsidR="00081662">
              <w:t>still need</w:t>
            </w:r>
            <w:r w:rsidR="00F03772">
              <w:t xml:space="preserve"> to attend. </w:t>
            </w:r>
          </w:p>
        </w:tc>
        <w:tc>
          <w:tcPr>
            <w:tcW w:w="1866" w:type="dxa"/>
          </w:tcPr>
          <w:p w14:paraId="3698D5A7" w14:textId="0F6EC4E8" w:rsidR="000A4A5D" w:rsidRPr="00D61CC1" w:rsidRDefault="00C9409E" w:rsidP="00C9409E">
            <w:r>
              <w:t>The thing is, I will be more comfortable stay</w:t>
            </w:r>
            <w:r w:rsidR="00497A0E">
              <w:t>ing</w:t>
            </w:r>
            <w:r>
              <w:t xml:space="preserve"> alone and not talk</w:t>
            </w:r>
            <w:r w:rsidR="00497A0E">
              <w:t>ing</w:t>
            </w:r>
            <w:r>
              <w:t xml:space="preserve"> much about this disease. I am scared that people </w:t>
            </w:r>
            <w:r w:rsidR="00BC334E">
              <w:t xml:space="preserve">will </w:t>
            </w:r>
            <w:r>
              <w:t xml:space="preserve">not easily accept me for who I am now.  </w:t>
            </w:r>
          </w:p>
        </w:tc>
      </w:tr>
    </w:tbl>
    <w:p w14:paraId="31AE5494" w14:textId="77777777" w:rsidR="0039079D" w:rsidRDefault="0039079D"/>
    <w:sectPr w:rsidR="0039079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A1DB1" w14:textId="77777777" w:rsidR="00DD5887" w:rsidRDefault="00DD5887" w:rsidP="000A4A5D">
      <w:pPr>
        <w:spacing w:after="0" w:line="240" w:lineRule="auto"/>
      </w:pPr>
      <w:r>
        <w:separator/>
      </w:r>
    </w:p>
  </w:endnote>
  <w:endnote w:type="continuationSeparator" w:id="0">
    <w:p w14:paraId="379B4AE3" w14:textId="77777777" w:rsidR="00DD5887" w:rsidRDefault="00DD5887" w:rsidP="000A4A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8625048"/>
      <w:docPartObj>
        <w:docPartGallery w:val="Page Numbers (Bottom of Page)"/>
        <w:docPartUnique/>
      </w:docPartObj>
    </w:sdtPr>
    <w:sdtEndPr>
      <w:rPr>
        <w:noProof/>
      </w:rPr>
    </w:sdtEndPr>
    <w:sdtContent>
      <w:p w14:paraId="264C9A5D" w14:textId="701762A0" w:rsidR="00E25BC8" w:rsidRDefault="00E25B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CE816F" w14:textId="77777777" w:rsidR="00E25BC8" w:rsidRDefault="00E25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8B31E" w14:textId="77777777" w:rsidR="00DD5887" w:rsidRDefault="00DD5887" w:rsidP="000A4A5D">
      <w:pPr>
        <w:spacing w:after="0" w:line="240" w:lineRule="auto"/>
      </w:pPr>
      <w:r>
        <w:separator/>
      </w:r>
    </w:p>
  </w:footnote>
  <w:footnote w:type="continuationSeparator" w:id="0">
    <w:p w14:paraId="1315336C" w14:textId="77777777" w:rsidR="00DD5887" w:rsidRDefault="00DD5887" w:rsidP="000A4A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A5D"/>
    <w:rsid w:val="00081662"/>
    <w:rsid w:val="0008732D"/>
    <w:rsid w:val="000A4A5D"/>
    <w:rsid w:val="00166108"/>
    <w:rsid w:val="00171B19"/>
    <w:rsid w:val="00172686"/>
    <w:rsid w:val="00177BB6"/>
    <w:rsid w:val="0026251C"/>
    <w:rsid w:val="002A1FA9"/>
    <w:rsid w:val="00330CB0"/>
    <w:rsid w:val="0039079D"/>
    <w:rsid w:val="00497A0E"/>
    <w:rsid w:val="00613818"/>
    <w:rsid w:val="00621545"/>
    <w:rsid w:val="006E4963"/>
    <w:rsid w:val="006F2B30"/>
    <w:rsid w:val="00724289"/>
    <w:rsid w:val="007D19BA"/>
    <w:rsid w:val="00887EF9"/>
    <w:rsid w:val="00A77FF4"/>
    <w:rsid w:val="00AB3073"/>
    <w:rsid w:val="00AB4E8D"/>
    <w:rsid w:val="00B022B9"/>
    <w:rsid w:val="00B4421D"/>
    <w:rsid w:val="00BC334E"/>
    <w:rsid w:val="00C17534"/>
    <w:rsid w:val="00C9409E"/>
    <w:rsid w:val="00CC6712"/>
    <w:rsid w:val="00CC76B6"/>
    <w:rsid w:val="00DC1A17"/>
    <w:rsid w:val="00DD5887"/>
    <w:rsid w:val="00E25BC8"/>
    <w:rsid w:val="00F03772"/>
    <w:rsid w:val="00FA5A3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7DCEC"/>
  <w15:chartTrackingRefBased/>
  <w15:docId w15:val="{068802FC-9A26-4BE1-80F4-19DCFA39D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A5D"/>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4A5D"/>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4A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A5D"/>
    <w:rPr>
      <w:rFonts w:ascii="Times New Roman" w:hAnsi="Times New Roman" w:cs="Times New Roman"/>
      <w:sz w:val="24"/>
      <w:szCs w:val="24"/>
      <w:lang w:val="en-GB"/>
    </w:rPr>
  </w:style>
  <w:style w:type="paragraph" w:styleId="Footer">
    <w:name w:val="footer"/>
    <w:basedOn w:val="Normal"/>
    <w:link w:val="FooterChar"/>
    <w:uiPriority w:val="99"/>
    <w:unhideWhenUsed/>
    <w:rsid w:val="000A4A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A5D"/>
    <w:rPr>
      <w:rFonts w:ascii="Times New Roman" w:hAnsi="Times New Roman" w:cs="Times New Roman"/>
      <w:sz w:val="24"/>
      <w:szCs w:val="24"/>
      <w:lang w:val="en-GB"/>
    </w:rPr>
  </w:style>
  <w:style w:type="paragraph" w:styleId="Revision">
    <w:name w:val="Revision"/>
    <w:hidden/>
    <w:uiPriority w:val="99"/>
    <w:semiHidden/>
    <w:rsid w:val="00DC1A17"/>
    <w:pPr>
      <w:spacing w:after="0" w:line="240" w:lineRule="auto"/>
    </w:pPr>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E4A17-A236-4270-843E-19CD5D223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4</Pages>
  <Words>929</Words>
  <Characters>52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TA</dc:creator>
  <cp:keywords/>
  <dc:description/>
  <cp:lastModifiedBy>Ruhani Mat Min</cp:lastModifiedBy>
  <cp:revision>9</cp:revision>
  <dcterms:created xsi:type="dcterms:W3CDTF">2022-01-25T11:31:00Z</dcterms:created>
  <dcterms:modified xsi:type="dcterms:W3CDTF">2022-01-31T02:00:00Z</dcterms:modified>
</cp:coreProperties>
</file>